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CB5" w:rsidRPr="00665CB5" w:rsidRDefault="00665CB5" w:rsidP="00665CB5">
      <w:pPr>
        <w:rPr>
          <w:rFonts w:ascii="Times New Roman" w:hAnsi="Times New Roman" w:cs="Times New Roman"/>
          <w:sz w:val="24"/>
          <w:szCs w:val="24"/>
        </w:rPr>
      </w:pPr>
      <w:r w:rsidRPr="00665CB5">
        <w:rPr>
          <w:rFonts w:ascii="Times New Roman" w:hAnsi="Times New Roman" w:cs="Times New Roman"/>
          <w:sz w:val="24"/>
          <w:szCs w:val="24"/>
        </w:rPr>
        <w:t>Supplementary data</w:t>
      </w:r>
    </w:p>
    <w:p w:rsidR="00665CB5" w:rsidRPr="00665CB5" w:rsidRDefault="00665CB5" w:rsidP="00665CB5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65CB5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665CB5">
        <w:rPr>
          <w:rFonts w:ascii="Times New Roman" w:hAnsi="Times New Roman" w:cs="Times New Roman"/>
          <w:sz w:val="24"/>
          <w:szCs w:val="24"/>
        </w:rPr>
        <w:t xml:space="preserve"> </w:t>
      </w:r>
      <w:r w:rsidRPr="00665CB5">
        <w:rPr>
          <w:rFonts w:ascii="Times New Roman" w:hAnsi="Times New Roman" w:cs="Times New Roman" w:hint="eastAsia"/>
          <w:sz w:val="24"/>
          <w:szCs w:val="24"/>
        </w:rPr>
        <w:t>Genes up-regulated by sub-MIC of gentamicin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283"/>
        <w:gridCol w:w="284"/>
        <w:gridCol w:w="141"/>
        <w:gridCol w:w="142"/>
        <w:gridCol w:w="142"/>
        <w:gridCol w:w="2977"/>
        <w:gridCol w:w="3543"/>
        <w:gridCol w:w="1489"/>
        <w:gridCol w:w="3505"/>
      </w:tblGrid>
      <w:tr w:rsidR="00665CB5" w:rsidRPr="00665CB5" w:rsidTr="00A7518D">
        <w:trPr>
          <w:trHeight w:val="272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le category</w:t>
            </w:r>
          </w:p>
        </w:tc>
      </w:tr>
      <w:tr w:rsidR="00665CB5" w:rsidRPr="00665CB5" w:rsidTr="00A7518D">
        <w:trPr>
          <w:trHeight w:val="43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</w:t>
            </w:r>
            <w:r w:rsidRPr="00665CB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hj</w:t>
            </w: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033854-103506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6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037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fructose transporter subunit IIB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80049-8174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.2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cantSplit/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038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fructose transporter subunit I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82695-8382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.0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43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dpF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 transporter Trk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20365-452045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9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97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:succinate antiport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602100-460356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1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55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-transporting</w:t>
            </w: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ase subunit 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20454-452212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1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198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maltose transporter subunit IIB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471325-247274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3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55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-transporting ATPase B cha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4522150-452419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4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732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ner membrane-associated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531927-353202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199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nesium-transporting ATP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474191-247688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1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100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2269508-2269789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nQ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ABC transporter ATP-binding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4421108-442183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tP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 ABC transporter ATP-binding protein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71958-4572683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xsA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clusion suppressor Fxs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367299-2367775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4081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1. ( continued )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575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75524-1375787(-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nP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transporter subun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420452-442111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cantSplit/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023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F0299 family inner membran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52115-5251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589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transport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59761-126094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sW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ate/thiosulfate ABC transporter perm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62019-36289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14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drug transport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90493-209166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70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ate/thiosulfate import ATP-binding protein Cys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60932-362029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lG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 transporter subun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218708-2219598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80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/aspartate ABC transporter perm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71284-457195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43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haA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ium:proton antiport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94697-269586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879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ort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837512-383916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154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channe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317979-431883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nH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transporter subun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419567-442031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621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325585-332617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cY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protein translocase subunit Sec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9425-131075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039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083530-4084021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53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56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-transporting ATPase subunit C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24207-4524779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2"/>
        </w:trPr>
        <w:tc>
          <w:tcPr>
            <w:tcW w:w="14081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214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2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lF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 transporter membrane protei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219613-2221157(-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495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970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52429-145346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cantSplit/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5700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inner membran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231263-323155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</w:t>
            </w:r>
            <w:bookmarkStart w:id="0" w:name="OLE_LINK1"/>
            <w:bookmarkStart w:id="1" w:name="OLE_LINK2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55</w:t>
            </w:r>
            <w:bookmarkEnd w:id="0"/>
            <w:bookmarkEnd w:id="1"/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protein Ycj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709681-371074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 and transport</w:t>
            </w:r>
          </w:p>
        </w:tc>
      </w:tr>
      <w:tr w:rsidR="00665CB5" w:rsidRPr="00665CB5" w:rsidTr="00A7518D">
        <w:trPr>
          <w:trHeight w:val="414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ruK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phosphofructok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81757-8269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7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</w:tr>
      <w:tr w:rsidR="00665CB5" w:rsidRPr="00665CB5" w:rsidTr="00A7518D">
        <w:trPr>
          <w:trHeight w:val="532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6485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378231-337964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</w:tr>
      <w:tr w:rsidR="00665CB5" w:rsidRPr="00665CB5" w:rsidTr="00A7518D">
        <w:trPr>
          <w:trHeight w:val="81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4550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bisphosphoglycerate-independent phosphoglycerate mut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963909-96545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3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2770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fructok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05944-60690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pd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se-4-phosphate dehydroge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818728-181974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8590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ldehyde dehydroge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794917-379759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</w:tr>
      <w:tr w:rsidR="00665CB5" w:rsidRPr="00665CB5" w:rsidTr="00A7518D">
        <w:trPr>
          <w:cantSplit/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elE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xin RelE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3.1:15512-15859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98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ulence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8000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sular polysaccharide biosynthesis protein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664756-1665994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ulence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7465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brial protein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557959-3558522(+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26 </w:t>
            </w:r>
          </w:p>
        </w:tc>
        <w:tc>
          <w:tcPr>
            <w:tcW w:w="35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67"/>
        </w:trPr>
        <w:tc>
          <w:tcPr>
            <w:tcW w:w="21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214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4"/>
            <w:bookmarkStart w:id="3" w:name="OLE_LINK13"/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  <w:bookmarkEnd w:id="2"/>
            <w:bookmarkEnd w:id="3"/>
          </w:p>
        </w:tc>
        <w:tc>
          <w:tcPr>
            <w:tcW w:w="3402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214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3225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l fiber assembly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4661127-466143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E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hook-basal body protein Fli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127418-312773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sgC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li assembly protein Cs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4079022-407935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R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biosynthesis protein Fli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116753-3117538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G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motor switch protein Fli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124557-312555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P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biosynthesis protein Fli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117826-311856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H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assembly protein 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123878-312456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Q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biosynthesis protein FliQ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3117547-3117816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270"/>
        </w:trPr>
        <w:tc>
          <w:tcPr>
            <w:tcW w:w="214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I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synthase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122505-3123878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5070</w:t>
            </w:r>
          </w:p>
        </w:tc>
        <w:tc>
          <w:tcPr>
            <w:tcW w:w="3402" w:type="dxa"/>
            <w:gridSpan w:val="4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biosynthesis protein FliO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118563-3118928(-)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3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540"/>
        </w:trPr>
        <w:tc>
          <w:tcPr>
            <w:tcW w:w="214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N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motor switch protein FliN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118931-3119344(-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35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794"/>
        </w:trPr>
        <w:tc>
          <w:tcPr>
            <w:tcW w:w="21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4081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F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MS-ring protei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125545-3127203(-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3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L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protein Fli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120350-312081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45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iJ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biosynthesis chaperon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122043-312248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45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gA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ellar basal body P-ring biosynthesis protein Fl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053451-405411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lity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4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3289-130362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8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4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2996-130327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5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3639-130434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0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3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2158-130297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fH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e chain release fac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927383-492799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1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366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Tr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785950-78602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6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4954-130520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8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5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4353-130476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7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367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s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786034-78611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7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60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2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4763-130495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W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2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1838-130214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6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34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27979-212832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21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8983-130941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mD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3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8800-130897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20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8293-130879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57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la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0473-340548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265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regulato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14873-1315091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22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397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mD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m(1)G37 methyltransferas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27170-2127937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D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1236-130184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Q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13523-131390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7382-1307915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2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7925-130827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65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Va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388833-3388909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uB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pseudouridine synthase 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38394-143933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468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s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031903-303197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39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870600-2871325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21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Le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499806-249989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2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0596-1301225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A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308776-4310449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61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83118-138351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sf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ngation factor 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871460-287231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46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M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961265-196134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33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S rRNA/tRNA pseudouridine synthase 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735354-273601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454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nfB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 initiation factor IF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35157-143782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4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M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961375-196145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47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M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961485-196156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5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la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0358-340433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653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Val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388752-3388828(-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256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190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8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6977-1307369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imM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maturation factor Rim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26591-212713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bfA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-binding factor 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37993-143839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6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L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3568-34364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286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Le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40600-264068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179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00252-130056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33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26324-212657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usA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ngation factor 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79996-128211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28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Le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40485-264057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1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r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83183-208325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0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ur transfer complex subunit Tus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78545-127883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32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r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662125-466220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42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s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918995-291907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5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Va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3247-34332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6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82674-138310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2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11847-131246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163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S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343304-434339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6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Va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3366-34344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285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Le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40364-264045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8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M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32882-143295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I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9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423668-2424117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48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As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074202-3074277(-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228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454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fC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e chain release factor 3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43722-2645311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4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53316-215402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6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Va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3488-34356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9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39487-143975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30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-binding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48503-65032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U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533209-153342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and transl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736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540708-354092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1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92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914999-391529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7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731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531748-353192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2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012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2086874-208798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33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5120964-512109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5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3.1:16322-1670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6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3.1:32914-3311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65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3.1:32645-3291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3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5121271-512160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</w:t>
            </w: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6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</w:t>
            </w:r>
            <w:bookmarkStart w:id="4" w:name="OLE_LINK11"/>
            <w:bookmarkStart w:id="5" w:name="OLE_LINK12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7983</w:t>
            </w:r>
            <w:bookmarkEnd w:id="4"/>
            <w:bookmarkEnd w:id="5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08868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4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98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987261-398743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063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2186608-218699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0669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1402229-140286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87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828983-382912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52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154267-3154590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</w:t>
            </w: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F0265 family protei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5028629-5028958(-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0"/>
        </w:trPr>
        <w:tc>
          <w:tcPr>
            <w:tcW w:w="22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7825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637074-3637244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302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54864-65497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030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650487-65072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014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18362-31863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0146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17435-31806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45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4927994-492913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51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3.1:16766-1703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228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2531199-253211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287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4586640-458690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43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2929800-2930033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035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4078590-407890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559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3.1:26015-2708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74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3547588-354794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1277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2625595-262571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148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4301825-430305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00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4016165-401670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nG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regulation protein NR(I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53343-654752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423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os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922270-292244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bgE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 Cgt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419563-1420735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567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2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-directed RNA polymerase subunit alpha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12493-1313482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454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813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osa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688802-1690367(-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270"/>
        </w:trPr>
        <w:tc>
          <w:tcPr>
            <w:tcW w:w="228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1250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protein HspQ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250897-4251214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116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d shock-like protein Csp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236992-423720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397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62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cystine transporter tcy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324061-332545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47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072778-307404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397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13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e ABC transporter ATP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267759-426966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283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44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918921-4919259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75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DNA-binding 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591490-359177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ntR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-responsive 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14392-1314817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binding and recombination</w:t>
            </w:r>
          </w:p>
        </w:tc>
      </w:tr>
      <w:tr w:rsidR="00665CB5" w:rsidRPr="00665CB5" w:rsidTr="00A7518D">
        <w:trPr>
          <w:trHeight w:val="51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pxP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or of the cpx respon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08138-608638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2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397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pG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-shock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235506-223574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67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82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-shock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727448-372811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000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 stress resistance protein Bhs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014973-401523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3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823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-shock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726581-3726802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8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454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40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chaperone Ibp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865383-86581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227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567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protein HtpX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227235-322811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3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454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40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protein IbpA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864858-865271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397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mrB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drug resistance protein B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88938-2090476(-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2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272"/>
        </w:trPr>
        <w:tc>
          <w:tcPr>
            <w:tcW w:w="24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slO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protein Hsp33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28194-1229072(-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2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nL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regulation protein NR(II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52282-65333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312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 chaperone DnaJ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88798-268992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799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-inducible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679391-367981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57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-associated heat shock protein Hsp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29097-1229498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rD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te reductase small subun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56633-1256959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27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 starvation protein Cst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23400-262555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3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-chaperone Grp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21913-212250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096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succinylbenzoic acid--CoA lig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1311-20266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sis of secondary metabolites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09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succinylbenzoate synth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2663-20362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sis of secondary metabolites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218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 monophosphat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72722-473525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sis of secondary metabolites</w:t>
            </w:r>
          </w:p>
        </w:tc>
      </w:tr>
      <w:tr w:rsidR="00665CB5" w:rsidRPr="00665CB5" w:rsidTr="00A7518D">
        <w:trPr>
          <w:trHeight w:val="81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019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gen donor for NrdEF electron transport syste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102133-2102378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ctron carrier activity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18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redoxin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378275-4378532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ctron carrier activity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98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Fe-4S dicluster domain protei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</w:t>
            </w:r>
            <w:bookmarkStart w:id="6" w:name="OLE_LINK5"/>
            <w:bookmarkStart w:id="7" w:name="OLE_LINK6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2970</w:t>
            </w:r>
            <w:bookmarkEnd w:id="6"/>
            <w:bookmarkEnd w:id="7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bookmarkStart w:id="8" w:name="OLE_LINK7"/>
            <w:bookmarkStart w:id="9" w:name="OLE_LINK8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3497</w:t>
            </w:r>
            <w:bookmarkEnd w:id="8"/>
            <w:bookmarkEnd w:id="9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ctron carrier activity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540"/>
        </w:trPr>
        <w:tc>
          <w:tcPr>
            <w:tcW w:w="24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740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ite reductase subunit beta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19760-2021472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ctron carrier activity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9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 lyase subunit gamm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97897-459819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1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s metabolism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95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 lyase</w:t>
            </w: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ryl-ACP lyase (beta) subun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98190-459909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9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s metabolism</w:t>
            </w:r>
          </w:p>
        </w:tc>
      </w:tr>
      <w:tr w:rsidR="00665CB5" w:rsidRPr="00665CB5" w:rsidTr="00A7518D">
        <w:trPr>
          <w:trHeight w:val="81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94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 lyase ligase</w:t>
            </w: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[citrate [pro-3S]-lyase] lig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96824-</w:t>
            </w:r>
            <w:bookmarkStart w:id="10" w:name="OLE_LINK9"/>
            <w:bookmarkStart w:id="11" w:name="OLE_LINK10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7882</w:t>
            </w:r>
            <w:bookmarkEnd w:id="10"/>
            <w:bookmarkEnd w:id="11"/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6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s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9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 lyase subunit alph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99109-460064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3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s metabolism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55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3.1:21388-22041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rgy meto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7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ylsulfate k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26448-202705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rgy metobolism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113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te k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37254-23845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rgy metobolism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itG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(5''-triphosphoribosyl)-3'-dephosphocoenzyme-A synth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601171-4602049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2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rgy metobolism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neI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ehyde dehydrogenase-like protein yne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545209-3546114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rgy metobolism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itX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(5''-triphosphoribosyl)-3'-dephospho-CoA synth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600645-460119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7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rgy meto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386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dextrin glucosid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790160-479197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3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665CB5" w:rsidRPr="00665CB5" w:rsidTr="00A7518D">
        <w:trPr>
          <w:trHeight w:val="81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00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sed glucose-specific PTS enzymes: IIB component/IIC component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025017-4026450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9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lQ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alpha-glucanotransfera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08216-1210300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65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0"/>
        </w:trPr>
        <w:tc>
          <w:tcPr>
            <w:tcW w:w="25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5640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phosphorylas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205813-1208206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7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198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halose-6-phosphate hydrol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469620-247127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lS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amyl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007826-100985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9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737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540958-354134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3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737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541362-3541796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2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823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726811-372717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8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pB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p operon transcription co-activ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727170-372739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4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550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3.1:15859-16158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85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iA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y protein Dp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94137-459481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iB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or histidine kinase Dpi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94786-4596444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062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19464-120111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99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regulatory protein Hy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052515-2052976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cription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pxK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acyldisaccharide 4'-k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303094-430408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d biosynthesis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0233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gnal peptidase 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508481-509455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and amino acid metabolism</w:t>
            </w:r>
          </w:p>
        </w:tc>
      </w:tr>
      <w:tr w:rsidR="00665CB5" w:rsidRPr="00665CB5" w:rsidTr="00A7518D">
        <w:trPr>
          <w:trHeight w:val="68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362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assimilation regulatory protein for GlnL and AmtB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741683-4742021(-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45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biosynthesis</w:t>
            </w:r>
          </w:p>
        </w:tc>
      </w:tr>
      <w:tr w:rsidR="00665CB5" w:rsidRPr="00665CB5" w:rsidTr="00A7518D">
        <w:trPr>
          <w:trHeight w:val="34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nA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syntheta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650699-652108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7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biosynthesis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CB5" w:rsidRPr="00665CB5" w:rsidTr="00A7518D">
        <w:trPr>
          <w:trHeight w:val="272"/>
        </w:trPr>
        <w:tc>
          <w:tcPr>
            <w:tcW w:w="14081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1(continued)</w:t>
            </w:r>
          </w:p>
        </w:tc>
      </w:tr>
      <w:tr w:rsidR="00665CB5" w:rsidRPr="00665CB5" w:rsidTr="00A7518D">
        <w:trPr>
          <w:trHeight w:val="272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criptio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ole and category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6525</w:t>
            </w:r>
          </w:p>
        </w:tc>
        <w:tc>
          <w:tcPr>
            <w:tcW w:w="3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d shape-determining protein MreD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1362731-1363219(+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hap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286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wall shape-determining prote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582968-4584080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hape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yrE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otate phosphoribosyltransfer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938132-93877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0574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P009072.1:1229509-1230177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metabolism</w:t>
            </w:r>
          </w:p>
        </w:tc>
      </w:tr>
      <w:tr w:rsidR="00665CB5" w:rsidRPr="00665CB5" w:rsidTr="00A7518D">
        <w:trPr>
          <w:trHeight w:val="54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uaA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P synthase [glutamine-hydrolyzing]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29203-43078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metabolism</w:t>
            </w:r>
          </w:p>
        </w:tc>
      </w:tr>
      <w:tr w:rsidR="00665CB5" w:rsidRPr="00665CB5" w:rsidTr="00A7518D">
        <w:trPr>
          <w:trHeight w:val="81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1671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glycosylase and apyrimidinic (AP) lyase (endonuclease III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3418795-3419430(-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76_23155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pteridine reduct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4640270-4640923(+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metabolism</w:t>
            </w:r>
          </w:p>
        </w:tc>
      </w:tr>
      <w:tr w:rsidR="00665CB5" w:rsidRPr="00665CB5" w:rsidTr="00A7518D">
        <w:trPr>
          <w:trHeight w:val="270"/>
        </w:trPr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perone protein DnaK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009072.1:2686793-2688709(+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</w:tr>
      <w:tr w:rsidR="00665CB5" w:rsidRPr="00665CB5" w:rsidTr="00A7518D">
        <w:trPr>
          <w:trHeight w:val="51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76_24090</w:t>
            </w:r>
          </w:p>
        </w:tc>
        <w:tc>
          <w:tcPr>
            <w:tcW w:w="36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-formylglutathione hydrola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072.1:4834808-4835641(+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5CB5" w:rsidRPr="00665CB5" w:rsidRDefault="00665CB5" w:rsidP="00665C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ane metabolism</w:t>
            </w:r>
          </w:p>
        </w:tc>
      </w:tr>
    </w:tbl>
    <w:p w:rsidR="00665CB5" w:rsidRPr="00665CB5" w:rsidRDefault="00665CB5" w:rsidP="00665CB5">
      <w:r w:rsidRPr="00665CB5">
        <w:br w:type="page"/>
      </w:r>
    </w:p>
    <w:p w:rsidR="00310E38" w:rsidRDefault="00665CB5">
      <w:bookmarkStart w:id="12" w:name="_GoBack"/>
      <w:bookmarkEnd w:id="12"/>
    </w:p>
    <w:sectPr w:rsidR="00310E38" w:rsidSect="00665C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CB5"/>
    <w:rsid w:val="00025BDC"/>
    <w:rsid w:val="00665CB5"/>
    <w:rsid w:val="0092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65CB5"/>
  </w:style>
  <w:style w:type="paragraph" w:styleId="a3">
    <w:name w:val="footer"/>
    <w:basedOn w:val="a"/>
    <w:link w:val="Char"/>
    <w:uiPriority w:val="99"/>
    <w:unhideWhenUsed/>
    <w:rsid w:val="00665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65CB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65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5C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65CB5"/>
  </w:style>
  <w:style w:type="paragraph" w:styleId="a3">
    <w:name w:val="footer"/>
    <w:basedOn w:val="a"/>
    <w:link w:val="Char"/>
    <w:uiPriority w:val="99"/>
    <w:unhideWhenUsed/>
    <w:rsid w:val="00665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65CB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65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5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436</Words>
  <Characters>19589</Characters>
  <Application>Microsoft Office Word</Application>
  <DocSecurity>0</DocSecurity>
  <Lines>163</Lines>
  <Paragraphs>45</Paragraphs>
  <ScaleCrop>false</ScaleCrop>
  <Company>Lenovo</Company>
  <LinksUpToDate>false</LinksUpToDate>
  <CharactersWithSpaces>2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4-06T08:41:00Z</dcterms:created>
  <dcterms:modified xsi:type="dcterms:W3CDTF">2019-04-06T08:43:00Z</dcterms:modified>
</cp:coreProperties>
</file>